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B876" w14:textId="4DBE23D0" w:rsidR="00A81C75" w:rsidRDefault="00916189" w:rsidP="00916189">
      <w:pPr>
        <w:jc w:val="center"/>
      </w:pPr>
      <w:r>
        <w:rPr>
          <w:noProof/>
        </w:rPr>
        <w:drawing>
          <wp:inline distT="0" distB="0" distL="0" distR="0" wp14:anchorId="4DC3AAB1" wp14:editId="07227087">
            <wp:extent cx="3629653" cy="4240352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632" cy="4257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3306A" w14:textId="5A380686" w:rsidR="00916189" w:rsidRPr="00916189" w:rsidRDefault="00916189" w:rsidP="00916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Figure S1: GO enrichment histogram of the DE-</w:t>
      </w:r>
      <w:proofErr w:type="spellStart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circRNAs</w:t>
      </w:r>
      <w:proofErr w:type="spellEnd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rce ge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5B4F55">
        <w:rPr>
          <w:rFonts w:ascii="Times New Roman" w:hAnsi="Times New Roman" w:cs="Times New Roman"/>
          <w:color w:val="000000" w:themeColor="text1"/>
          <w:sz w:val="24"/>
          <w:szCs w:val="24"/>
        </w:rPr>
        <w:t>or cellular compon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6BE93E" w14:textId="28E7F854" w:rsidR="00916189" w:rsidRDefault="00916189" w:rsidP="00916189"/>
    <w:p w14:paraId="662E73F9" w14:textId="1F23FFE9" w:rsidR="00BF2EFD" w:rsidRDefault="00BF2EFD" w:rsidP="00916189"/>
    <w:p w14:paraId="431D4910" w14:textId="5588C639" w:rsidR="00BF2EFD" w:rsidRDefault="00BF2EFD" w:rsidP="00916189"/>
    <w:p w14:paraId="7B29699F" w14:textId="7EC5EEB2" w:rsidR="00BF2EFD" w:rsidRDefault="00BF2EFD" w:rsidP="00916189"/>
    <w:p w14:paraId="0A631F46" w14:textId="17B3769B" w:rsidR="00BF2EFD" w:rsidRDefault="00BF2EFD" w:rsidP="00916189"/>
    <w:p w14:paraId="5AD9D84C" w14:textId="724BBA17" w:rsidR="00BF2EFD" w:rsidRDefault="00BF2EFD" w:rsidP="00916189"/>
    <w:p w14:paraId="5E2F066E" w14:textId="4D169063" w:rsidR="00BF2EFD" w:rsidRDefault="00BF2EFD" w:rsidP="00916189"/>
    <w:p w14:paraId="75AE0B6A" w14:textId="30F8DF77" w:rsidR="00BF2EFD" w:rsidRDefault="00BF2EFD" w:rsidP="00916189"/>
    <w:p w14:paraId="56A198BE" w14:textId="106D99ED" w:rsidR="00BF2EFD" w:rsidRDefault="00BF2EFD" w:rsidP="00916189"/>
    <w:p w14:paraId="57B6D7F6" w14:textId="77777777" w:rsidR="00BF2EFD" w:rsidRDefault="00BF2EFD" w:rsidP="00916189">
      <w:pPr>
        <w:rPr>
          <w:rFonts w:hint="eastAsia"/>
        </w:rPr>
      </w:pPr>
    </w:p>
    <w:p w14:paraId="3533C8B5" w14:textId="4F43ADBB" w:rsidR="00916189" w:rsidRDefault="00BF2EFD" w:rsidP="00BF2EFD">
      <w:pPr>
        <w:jc w:val="center"/>
      </w:pPr>
      <w:r>
        <w:rPr>
          <w:noProof/>
        </w:rPr>
        <w:lastRenderedPageBreak/>
        <w:drawing>
          <wp:inline distT="0" distB="0" distL="0" distR="0" wp14:anchorId="02CE0CC0" wp14:editId="291EBEA9">
            <wp:extent cx="3580387" cy="4026441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790" cy="403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CABBB" w14:textId="761C8675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: GO enrichment histogram of the DE-</w:t>
      </w:r>
      <w:proofErr w:type="spellStart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circRNAs</w:t>
      </w:r>
      <w:proofErr w:type="spellEnd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rce ge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5B4F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BF2EFD">
        <w:rPr>
          <w:rFonts w:ascii="Times New Roman" w:hAnsi="Times New Roman" w:cs="Times New Roman"/>
          <w:color w:val="000000" w:themeColor="text1"/>
          <w:sz w:val="24"/>
          <w:szCs w:val="24"/>
        </w:rPr>
        <w:t>molecular fun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F5F1FB4" w14:textId="3F501721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94258D" w14:textId="147186E4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508542" w14:textId="46152A2A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FF6A65" w14:textId="45A17610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3B27B1" w14:textId="1E6E9003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978D59" w14:textId="5B164308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16707D" w14:textId="77E61212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503241" w14:textId="2FA4B684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FAA3B1" w14:textId="1666B0EB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9DE542" w14:textId="50711687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7A1522" w14:textId="6F8975E4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7CA30B" w14:textId="5387902C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B2C426" w14:textId="6F1BA950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3B5528" w14:textId="663E9301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9A8567" w14:textId="07FC7373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E5AAA3" w14:textId="57D02154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9B85EE" w14:textId="776DE34F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B64476" w14:textId="646D38F5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2F03E4" w14:textId="1FB52975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042900" w14:textId="2EA5A105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1F0340" w14:textId="77CC7E32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23D18" w14:textId="2CFC04A4" w:rsidR="00BF2EFD" w:rsidRDefault="00BF2EFD" w:rsidP="00BF2EFD">
      <w:pPr>
        <w:jc w:val="center"/>
      </w:pPr>
      <w:r>
        <w:rPr>
          <w:noProof/>
        </w:rPr>
        <w:lastRenderedPageBreak/>
        <w:drawing>
          <wp:inline distT="0" distB="0" distL="0" distR="0" wp14:anchorId="07E2FDE0" wp14:editId="21CA00FC">
            <wp:extent cx="4389059" cy="478164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52" cy="4794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52268" w14:textId="7D878827" w:rsidR="00BF2EFD" w:rsidRDefault="00BF2EFD" w:rsidP="00BF2E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: GO enrichment histogram of the DE-</w:t>
      </w:r>
      <w:proofErr w:type="spellStart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>circRNAs</w:t>
      </w:r>
      <w:proofErr w:type="spellEnd"/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rce ge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16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5B4F55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BF2E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4F55">
        <w:rPr>
          <w:rFonts w:ascii="Times New Roman" w:hAnsi="Times New Roman" w:cs="Times New Roman"/>
          <w:color w:val="000000" w:themeColor="text1"/>
          <w:sz w:val="24"/>
          <w:szCs w:val="24"/>
        </w:rPr>
        <w:t>biological proc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B4ADB1F" w14:textId="77777777" w:rsidR="00BF2EFD" w:rsidRPr="00BF2EFD" w:rsidRDefault="00BF2EFD" w:rsidP="00BF2EFD">
      <w:pPr>
        <w:rPr>
          <w:rFonts w:hint="eastAsia"/>
        </w:rPr>
      </w:pPr>
    </w:p>
    <w:sectPr w:rsidR="00BF2EFD" w:rsidRPr="00BF2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D6EB4" w14:textId="77777777" w:rsidR="000B5A1E" w:rsidRDefault="000B5A1E" w:rsidP="00916189">
      <w:r>
        <w:separator/>
      </w:r>
    </w:p>
  </w:endnote>
  <w:endnote w:type="continuationSeparator" w:id="0">
    <w:p w14:paraId="7514AC3D" w14:textId="77777777" w:rsidR="000B5A1E" w:rsidRDefault="000B5A1E" w:rsidP="00916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3498" w14:textId="77777777" w:rsidR="000B5A1E" w:rsidRDefault="000B5A1E" w:rsidP="00916189">
      <w:r>
        <w:separator/>
      </w:r>
    </w:p>
  </w:footnote>
  <w:footnote w:type="continuationSeparator" w:id="0">
    <w:p w14:paraId="7E534664" w14:textId="77777777" w:rsidR="000B5A1E" w:rsidRDefault="000B5A1E" w:rsidP="00916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65"/>
    <w:rsid w:val="000B5A1E"/>
    <w:rsid w:val="00916189"/>
    <w:rsid w:val="00937765"/>
    <w:rsid w:val="00A81C75"/>
    <w:rsid w:val="00BF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7DD70"/>
  <w15:chartTrackingRefBased/>
  <w15:docId w15:val="{46A5EBB6-B51D-4051-A0FE-C3041B8E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6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6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4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</dc:creator>
  <cp:keywords/>
  <dc:description/>
  <cp:lastModifiedBy>杜 宇</cp:lastModifiedBy>
  <cp:revision>2</cp:revision>
  <dcterms:created xsi:type="dcterms:W3CDTF">2022-10-16T07:24:00Z</dcterms:created>
  <dcterms:modified xsi:type="dcterms:W3CDTF">2022-10-16T07:45:00Z</dcterms:modified>
</cp:coreProperties>
</file>